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4-10T00:00:00Z">
              <w:dateFormat w:val="M/d/yyyy"/>
              <w:lid w:val="en-US"/>
              <w:storeMappedDataAs w:val="dateTime"/>
              <w:calendar w:val="gregorian"/>
            </w:date>
          </w:sdtPr>
          <w:sdtContent>
            <w:tc>
              <w:tcPr>
                <w:tcW w:w="7920" w:type="dxa"/>
                <w:tcBorders>
                  <w:bottom w:val="single" w:sz="4" w:space="0" w:color="auto"/>
                </w:tcBorders>
              </w:tcPr>
              <w:p w14:paraId="72891EAB" w14:textId="7BDCE799" w:rsidR="00B92965" w:rsidRDefault="00D21A53" w:rsidP="00B92965">
                <w:r>
                  <w:t>4/10/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565F2479" w:rsidR="00B92965" w:rsidRDefault="00D21A53" w:rsidP="00B92965">
                <w:r>
                  <w:t>Dheepa Raja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BEE1619" w:rsidR="00B92965" w:rsidRDefault="00D21A53" w:rsidP="00B92965">
                <w:r w:rsidRPr="00D21A53">
                  <w:t>The European Union’s Civil Society Strategy: A Welcome Milestone That Now Requires Sustained Operational Support</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41CB9EFB" w:rsidR="00B92965" w:rsidRDefault="006B2CDB" w:rsidP="00B92965">
                <w:r w:rsidRPr="006B2CDB">
                  <w:t>HASCHOLAR-D-26-00104</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08873E01" w:rsidR="00F52A77" w:rsidRDefault="006B2CDB"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294330D3" w:rsidR="00F52A77" w:rsidRPr="00B406C2" w:rsidRDefault="006B2CDB" w:rsidP="00F52A77">
                  <w:pPr>
                    <w:rPr>
                      <w:rFonts w:asciiTheme="majorHAnsi" w:hAnsiTheme="majorHAnsi" w:cstheme="majorHAnsi"/>
                      <w:szCs w:val="22"/>
                    </w:rPr>
                  </w:pPr>
                  <w:permStart w:id="909969162" w:edGrp="everyone"/>
                  <w:r>
                    <w:rPr>
                      <w:rFonts w:asciiTheme="majorHAnsi" w:hAnsiTheme="majorHAnsi" w:cstheme="majorHAnsi"/>
                      <w:szCs w:val="22"/>
                    </w:rPr>
                    <w:t>European Commission Directorate-General for Health is a contributing Steering Committee member to the European Observatory on Health Systems and Policies</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454D48FD" w:rsidR="00F52A77" w:rsidRPr="00B406C2" w:rsidRDefault="006B2CDB" w:rsidP="00F52A77">
                  <w:permStart w:id="2112571583" w:edGrp="everyone"/>
                  <w:r>
                    <w:t>The European Observatory has on-going grants from the European Commission (for work on cancer, cardiovascular disease prevention, etc.)</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1CF97E5" w:rsidR="00F52A77" w:rsidRDefault="006B2CDB"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467E1AD" w:rsidR="00F52A77" w:rsidRDefault="006B2CDB"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6B7994B5" w:rsidR="00F52A77" w:rsidRDefault="006B2CDB"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7BE778E4" w:rsidR="00F52A77" w:rsidRDefault="006B2CDB"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FDA9E30" w:rsidR="00F52A77" w:rsidRDefault="006B2CDB" w:rsidP="00F52A77">
                  <w:permStart w:id="1867387537" w:edGrp="everyone"/>
                  <w:r>
                    <w:t xml:space="preserve">Travel is often covered by those inviting us (European Observatory staff) to give keynote presentations or moderate at conferences.  </w:t>
                  </w:r>
                  <w:proofErr w:type="gramStart"/>
                  <w:r>
                    <w:t>All of</w:t>
                  </w:r>
                  <w:proofErr w:type="gramEnd"/>
                  <w:r>
                    <w:t xml:space="preserve"> those entities go through a FENSA (Framework Convention for Non-State Actors) check by WHO</w:t>
                  </w:r>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1BE7E215" w:rsidR="00AC2BE6" w:rsidRDefault="006B2CDB"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07401E74" w:rsidR="00F52A77" w:rsidRDefault="006B2CDB"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56FC8F01" w:rsidR="00F52A77" w:rsidRDefault="006B2CD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4F87853E" w:rsidR="00F52A77" w:rsidRDefault="006B2CDB"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MS Gothic"/>
                    <w14:uncheckedState w14:val="2610" w14:font="MS Gothic"/>
                  </w14:checkbox>
                </w:sdtPr>
                <w:sdtContent>
                  <w:tc>
                    <w:tcPr>
                      <w:tcW w:w="426" w:type="dxa"/>
                    </w:tcPr>
                    <w:p w14:paraId="15847815" w14:textId="1C1F966C" w:rsidR="00F52A77" w:rsidRDefault="0093113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774C88FA" w:rsidR="00F52A77" w:rsidRDefault="006B2CDB"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1C8BE684" w:rsidR="00F52A77" w:rsidRDefault="006B2CDB"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009A3B" w14:textId="77777777" w:rsidR="003B30FB" w:rsidRDefault="003B30FB" w:rsidP="00E23042">
      <w:r>
        <w:separator/>
      </w:r>
    </w:p>
  </w:endnote>
  <w:endnote w:type="continuationSeparator" w:id="0">
    <w:p w14:paraId="67170366" w14:textId="77777777" w:rsidR="003B30FB" w:rsidRDefault="003B30FB"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661DB4" w14:textId="77777777" w:rsidR="003B30FB" w:rsidRDefault="003B30FB" w:rsidP="00E23042">
      <w:r>
        <w:separator/>
      </w:r>
    </w:p>
  </w:footnote>
  <w:footnote w:type="continuationSeparator" w:id="0">
    <w:p w14:paraId="0952EDAE" w14:textId="77777777" w:rsidR="003B30FB" w:rsidRDefault="003B30FB"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95F15"/>
    <w:rsid w:val="000A7AAC"/>
    <w:rsid w:val="000D01CB"/>
    <w:rsid w:val="001A4D68"/>
    <w:rsid w:val="001F07C3"/>
    <w:rsid w:val="001F15E2"/>
    <w:rsid w:val="002268E3"/>
    <w:rsid w:val="00275A41"/>
    <w:rsid w:val="0029222F"/>
    <w:rsid w:val="002C2D8C"/>
    <w:rsid w:val="002E51B0"/>
    <w:rsid w:val="003309F0"/>
    <w:rsid w:val="00341A75"/>
    <w:rsid w:val="00342223"/>
    <w:rsid w:val="003512AC"/>
    <w:rsid w:val="003B30FB"/>
    <w:rsid w:val="00432B4B"/>
    <w:rsid w:val="004F1DCB"/>
    <w:rsid w:val="004F79FD"/>
    <w:rsid w:val="005031F7"/>
    <w:rsid w:val="00507BC6"/>
    <w:rsid w:val="00530CFE"/>
    <w:rsid w:val="00587022"/>
    <w:rsid w:val="005918F6"/>
    <w:rsid w:val="005A7BB7"/>
    <w:rsid w:val="00611AF9"/>
    <w:rsid w:val="00621D7D"/>
    <w:rsid w:val="00690CF1"/>
    <w:rsid w:val="006915AC"/>
    <w:rsid w:val="006B2CDB"/>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A707B"/>
    <w:rsid w:val="00CC11F2"/>
    <w:rsid w:val="00CC2537"/>
    <w:rsid w:val="00D01AAF"/>
    <w:rsid w:val="00D14113"/>
    <w:rsid w:val="00D21A5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11C0B"/>
    <w:rsid w:val="00351B24"/>
    <w:rsid w:val="003C3CF5"/>
    <w:rsid w:val="003D6A0A"/>
    <w:rsid w:val="00452BDF"/>
    <w:rsid w:val="005F78D4"/>
    <w:rsid w:val="00617E1A"/>
    <w:rsid w:val="006713E6"/>
    <w:rsid w:val="007537EB"/>
    <w:rsid w:val="009C63DD"/>
    <w:rsid w:val="00CA707B"/>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506</Words>
  <Characters>288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RAJAN, Dheepa</cp:lastModifiedBy>
  <cp:revision>2</cp:revision>
  <dcterms:created xsi:type="dcterms:W3CDTF">2026-04-10T05:49:00Z</dcterms:created>
  <dcterms:modified xsi:type="dcterms:W3CDTF">2026-04-10T05:49:00Z</dcterms:modified>
</cp:coreProperties>
</file>